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031A3" w14:textId="4E741429" w:rsidR="00830EC2" w:rsidRPr="00036FA1" w:rsidRDefault="002952BA" w:rsidP="00B85B5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direct </w:t>
      </w:r>
      <w:r w:rsidR="00B85B55"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of </w:t>
      </w:r>
      <w:r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irings on </w:t>
      </w:r>
      <w:r w:rsidR="00B85B55"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>Body Attractiveness Ratings</w:t>
      </w:r>
    </w:p>
    <w:p w14:paraId="142AA01D" w14:textId="45508038" w:rsidR="00B85B55" w:rsidRPr="00036FA1" w:rsidRDefault="00B85B55" w:rsidP="00B85B55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2927389"/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After completing the </w:t>
      </w:r>
      <w:r w:rsidRPr="00036FA1">
        <w:rPr>
          <w:rFonts w:ascii="Times New Roman" w:hAnsi="Times New Roman" w:cs="Times New Roman"/>
          <w:iCs/>
          <w:sz w:val="24"/>
          <w:szCs w:val="24"/>
          <w:lang w:val="en-US"/>
        </w:rPr>
        <w:t>pairing procedure and post-intervention primary assessments (see the main manuscript)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, participants were asked to rate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attractive do you find each body? 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>on a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VAS ranging from -100 (not at all attractive) to 100 (very attractive) for each picture presented for target body selection. We collected these ratings to explore any potential effects of the procedure on a perceived shift in body attractivenes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"/>
          <w:id w:val="470715273"/>
          <w:placeholder>
            <w:docPart w:val="8BAFA1E74D47464B9CFE1EAA4202FBC2"/>
          </w:placeholder>
        </w:sdtPr>
        <w:sdtEndPr/>
        <w:sdtContent>
          <w:r w:rsidRPr="00036FA1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(</w:t>
          </w:r>
          <w:proofErr w:type="spellStart"/>
          <w:r w:rsidRPr="00036FA1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Horndasch</w:t>
          </w:r>
          <w:proofErr w:type="spellEnd"/>
          <w:r w:rsidRPr="00036FA1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 xml:space="preserve"> et al., 2015)</w:t>
          </w:r>
        </w:sdtContent>
      </w:sdt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679B75B" w14:textId="07DA7934" w:rsidR="00B85B55" w:rsidRPr="00036FA1" w:rsidRDefault="00B85B55" w:rsidP="00B85B55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sz w:val="24"/>
          <w:szCs w:val="24"/>
          <w:lang w:val="en-US"/>
        </w:rPr>
        <w:t>Attractiveness ratings were not directly affected by the group co</w:t>
      </w:r>
      <w:bookmarkStart w:id="1" w:name="_GoBack"/>
      <w:bookmarkEnd w:id="1"/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ndition, but additional exploratory moderated-mediation analyses showed that the difference in attractiveness between self-similar and self-dissimilar bodies increased as a function of group with increasing contingency learning, for individuals with high BSQ or EDE-Q8 scores. Results of the moderated mediation models with group as predictor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(coded 1 0, for intervention and control conditions, respectively),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imilar </w:t>
      </w:r>
      <w:proofErr w:type="spellStart"/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>body→positive</w:t>
      </w:r>
      <w:proofErr w:type="spellEnd"/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contingency learning as mediator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, the difference in attractiveness between self-similar and self-dissimilar bodies as criterion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, and either BSQ or EDE-Q8 scores as moderator </w:t>
      </w:r>
      <w:r w:rsidRPr="00036FA1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of the effect of contingency learning, are summarized in </w:t>
      </w:r>
      <w:r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 S1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36FA1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52BA" w:rsidRPr="00036FA1">
        <w:rPr>
          <w:rFonts w:ascii="Times New Roman" w:hAnsi="Times New Roman" w:cs="Times New Roman"/>
          <w:sz w:val="24"/>
          <w:szCs w:val="24"/>
          <w:lang w:val="en-US"/>
        </w:rPr>
        <w:t>In both analyses, c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tingency learning interacted with BSQ and EDE-Q8 scores to predict more favorable evaluation of the self-similar body over the self-dissimilar body, </w:t>
      </w:r>
      <w:proofErr w:type="spellStart"/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M</w:t>
      </w:r>
      <w:proofErr w:type="spellEnd"/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*W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sym w:font="Wingdings" w:char="F0E0"/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Y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3.41, 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3, 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²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Change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3 and </w:t>
      </w:r>
      <w:proofErr w:type="spellStart"/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M</w:t>
      </w:r>
      <w:proofErr w:type="spellEnd"/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*W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sym w:font="Wingdings" w:char="F0E0"/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Y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73.55, 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1, 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²</w:t>
      </w:r>
      <w:r w:rsidR="002952BA" w:rsidRPr="00036FA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Change</w:t>
      </w:r>
      <w:r w:rsidR="002952BA"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3, respectively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. Thus, we observed moderated-mediation patterns for the direct evaluation of body images analogues to changes in state body dissatisfaction, suggesting that a more positive evaluation of self-similar bodies could indeed be responsible for the observed body dissatisfaction improvement. </w:t>
      </w:r>
      <w:bookmarkEnd w:id="0"/>
    </w:p>
    <w:p w14:paraId="0BA62C2F" w14:textId="77777777" w:rsidR="00B85B55" w:rsidRPr="00036FA1" w:rsidRDefault="00B85B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FCAFCC" w14:textId="65FD6BBB" w:rsidR="00B85B55" w:rsidRPr="00036FA1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</w:p>
    <w:p w14:paraId="25F0D032" w14:textId="5829E2B9" w:rsidR="00B85B55" w:rsidRPr="00036FA1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efficient Estimates with boot-strapped (10,000 samples) bias-corrected 95% confidence interval (CI) for the Moderated Mediation Model based on the Body Shape Questionnaire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890"/>
        <w:gridCol w:w="1890"/>
        <w:gridCol w:w="3170"/>
      </w:tblGrid>
      <w:tr w:rsidR="00B85B55" w:rsidRPr="00036FA1" w14:paraId="7B995A59" w14:textId="77777777" w:rsidTr="00104316">
        <w:trPr>
          <w:trHeight w:val="397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D2A7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t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04E5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8FD2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3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41D6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B85B55" w:rsidRPr="00036FA1" w14:paraId="39E7E1E0" w14:textId="77777777" w:rsidTr="00104316">
        <w:trPr>
          <w:trHeight w:val="397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2BFD98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→M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C9466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5E146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2</w:t>
            </w:r>
          </w:p>
        </w:tc>
        <w:tc>
          <w:tcPr>
            <w:tcW w:w="3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601A91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0.03; 0.12]</w:t>
            </w:r>
          </w:p>
        </w:tc>
      </w:tr>
      <w:tr w:rsidR="00B85B55" w:rsidRPr="00036FA1" w14:paraId="0455201D" w14:textId="77777777" w:rsidTr="00104316">
        <w:trPr>
          <w:trHeight w:val="397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126DE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×W→Y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CD9FA" w14:textId="07F34D20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34906" w14:textId="19C4F097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51</w:t>
            </w:r>
          </w:p>
        </w:tc>
        <w:tc>
          <w:tcPr>
            <w:tcW w:w="3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55907" w14:textId="21177854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; 6.38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4514C4C9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0BD9F59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 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96F69F" w14:textId="674A25DC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8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7FEAB5" w14:textId="4E52556A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20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555BFD64" w14:textId="663BDB53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84.42; 141.42</w:t>
            </w:r>
            <w:r w:rsidR="00B85B5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1E241DF3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CE3C98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F76A70" w14:textId="4721E92B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9.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BB0EA5" w14:textId="302C400A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.60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532DC67A" w14:textId="1F48941C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49.46; 209.78</w:t>
            </w:r>
            <w:r w:rsidR="00B85B5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2EFB1DC0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9DAEC5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+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469DF3" w14:textId="7C621E27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0.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2639B6" w14:textId="0AABF3EC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39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7380CB10" w14:textId="5A3AF414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.59; 355.90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0CAC315D" w14:textId="77777777" w:rsidTr="00104316">
        <w:trPr>
          <w:trHeight w:val="397"/>
        </w:trPr>
        <w:tc>
          <w:tcPr>
            <w:tcW w:w="9072" w:type="dxa"/>
            <w:gridSpan w:val="4"/>
            <w:shd w:val="clear" w:color="auto" w:fill="auto"/>
            <w:noWrap/>
            <w:vAlign w:val="center"/>
            <w:hideMark/>
          </w:tcPr>
          <w:p w14:paraId="72B108D1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irect and Indirect Effects</w:t>
            </w:r>
          </w:p>
        </w:tc>
      </w:tr>
      <w:tr w:rsidR="00B85B55" w:rsidRPr="00036FA1" w14:paraId="6D711C3D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EE84F1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6EE852" w14:textId="49032A52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D3524D" w14:textId="3E5AC3A0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5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30093CE0" w14:textId="543C9950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7; 9.44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08E50103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553936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809992" w14:textId="2C7B78EE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903E6B" w14:textId="0D99F44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3BB77A8B" w14:textId="7BDFCBA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</w:t>
            </w:r>
            <w:r w:rsidR="002952BA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; 0.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61A8C6C7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6493C0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- 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85076A" w14:textId="378ED8D1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7A3F1B" w14:textId="0A1F6E8B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0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07D3C13C" w14:textId="38ECF32F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3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; 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94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6FC0312A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2DEB209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60D2C4" w14:textId="197CBC93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.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829EB1" w14:textId="154E53DC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8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2B0EBEF3" w14:textId="7187188B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2; 18.30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B85B55" w:rsidRPr="00036FA1" w14:paraId="5D79E336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2AFDA3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+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5126E9" w14:textId="75E01A63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4EAA88" w14:textId="48272F7E" w:rsidR="00B85B55" w:rsidRPr="00036FA1" w:rsidRDefault="00E227A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17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2BF12735" w14:textId="4AC3C11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</w:t>
            </w:r>
            <w:r w:rsidR="00E227A5"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6; 33.27</w:t>
            </w: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</w:tbl>
    <w:p w14:paraId="7A240D15" w14:textId="730CDA6D" w:rsidR="00B85B55" w:rsidRPr="00036FA1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X = predictor variable group (coded 1 0, for intervention and control conditions); M = mediator variable </w:t>
      </w: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imilar </w:t>
      </w:r>
      <w:proofErr w:type="spellStart"/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dy→positive</w:t>
      </w:r>
      <w:proofErr w:type="spellEnd"/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ingency learning; Y = 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>difference in attractiveness between self-similar and self-dissimilar bodies</w:t>
      </w:r>
      <w:r w:rsidR="00E227A5"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(range: 0 – 200)</w:t>
      </w:r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>; W = moderator variable Body Shape Questionnaire sum score; DE = direct effect; IMM = Index of Moderated Mediation; IE = indirect effect at different levels of the moderator; M = mean; SD = standard deviation. Model estimates are based on PROCESS v4.2 model 14 (Hayes, 2022) with boot-strapped (10,000 samples) bias-corrected 95% confidence interval (CI).</w:t>
      </w:r>
    </w:p>
    <w:p w14:paraId="50FD7CE4" w14:textId="77777777" w:rsidR="00B85B55" w:rsidRPr="00036FA1" w:rsidRDefault="00B85B5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7AD1756" w14:textId="3B156433" w:rsidR="00B85B55" w:rsidRPr="00036FA1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14:paraId="36651649" w14:textId="77777777" w:rsidR="00B85B55" w:rsidRPr="00036FA1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efficient Estimates with boot-strapped (10,000 samples) bias-corrected 95% confidence interval (CI) for the Moderated Mediation Model based on Disordered Eating Psychopathology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890"/>
        <w:gridCol w:w="1890"/>
        <w:gridCol w:w="3170"/>
      </w:tblGrid>
      <w:tr w:rsidR="00B85B55" w:rsidRPr="00036FA1" w14:paraId="605266B1" w14:textId="77777777" w:rsidTr="00104316">
        <w:trPr>
          <w:trHeight w:val="397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B267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t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08FD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9724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3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39FD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B85B55" w:rsidRPr="00036FA1" w14:paraId="449DC24D" w14:textId="77777777" w:rsidTr="00104316">
        <w:trPr>
          <w:trHeight w:val="397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A6E97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→M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16BF9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88167D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2</w:t>
            </w:r>
          </w:p>
        </w:tc>
        <w:tc>
          <w:tcPr>
            <w:tcW w:w="3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36385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0.03; 0.12]</w:t>
            </w:r>
          </w:p>
        </w:tc>
      </w:tr>
      <w:tr w:rsidR="00B85B55" w:rsidRPr="00036FA1" w14:paraId="2004B100" w14:textId="77777777" w:rsidTr="00104316">
        <w:trPr>
          <w:trHeight w:val="397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3EDC5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×W→Y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58AB1" w14:textId="04A947C9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55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65FF8" w14:textId="5784B467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9.52</w:t>
            </w:r>
          </w:p>
        </w:tc>
        <w:tc>
          <w:tcPr>
            <w:tcW w:w="3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CABB8" w14:textId="7B7CA82E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15.27; 131.84]</w:t>
            </w:r>
          </w:p>
        </w:tc>
      </w:tr>
      <w:tr w:rsidR="00B85B55" w:rsidRPr="00036FA1" w14:paraId="15A9A8AB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F0709EA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 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1449B2" w14:textId="25DB9253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5C1CE3" w14:textId="4675205F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0.18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35CD079B" w14:textId="3D7D75C0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74.57; 123.56]</w:t>
            </w:r>
          </w:p>
        </w:tc>
      </w:tr>
      <w:tr w:rsidR="00B85B55" w:rsidRPr="00036FA1" w14:paraId="38D3644E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8B8560E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CA17D3" w14:textId="464E9D03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.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00D118" w14:textId="63A5F658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1.4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60625E95" w14:textId="7646128E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47.96; 211.51]</w:t>
            </w:r>
          </w:p>
        </w:tc>
      </w:tr>
      <w:tr w:rsidR="00B85B55" w:rsidRPr="00036FA1" w14:paraId="5C4FCB33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BBC693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+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BDBEC1" w14:textId="5A6F8A0D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4.9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4BEBA6" w14:textId="5032A2AA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6.9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6B9C0A9B" w14:textId="75EB2588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102.80; 367.13]</w:t>
            </w:r>
          </w:p>
        </w:tc>
      </w:tr>
      <w:tr w:rsidR="00B85B55" w:rsidRPr="00036FA1" w14:paraId="5988D9FC" w14:textId="77777777" w:rsidTr="00104316">
        <w:trPr>
          <w:trHeight w:val="397"/>
        </w:trPr>
        <w:tc>
          <w:tcPr>
            <w:tcW w:w="9072" w:type="dxa"/>
            <w:gridSpan w:val="4"/>
            <w:shd w:val="clear" w:color="auto" w:fill="auto"/>
            <w:noWrap/>
            <w:vAlign w:val="center"/>
            <w:hideMark/>
          </w:tcPr>
          <w:p w14:paraId="7C335D22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irect and Indirect Effects</w:t>
            </w:r>
          </w:p>
        </w:tc>
      </w:tr>
      <w:tr w:rsidR="00B85B55" w:rsidRPr="00036FA1" w14:paraId="7CB32A6E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21F8378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037427" w14:textId="2E45AEFF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8BC2D4" w14:textId="3BA1A04C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25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7DBDFD81" w14:textId="7053FA25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33.63; 10.80]</w:t>
            </w:r>
          </w:p>
        </w:tc>
      </w:tr>
      <w:tr w:rsidR="00B85B55" w:rsidRPr="00036FA1" w14:paraId="646B610A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6FC5CF" w14:textId="77777777" w:rsidR="00B85B55" w:rsidRPr="00036FA1" w:rsidRDefault="00B85B55" w:rsidP="0010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0455D0" w14:textId="794F8358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5CEE92" w14:textId="0515C9B4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10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18392C76" w14:textId="6EB2D9A1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0.65; 12.69]</w:t>
            </w:r>
          </w:p>
        </w:tc>
      </w:tr>
      <w:tr w:rsidR="00B85B55" w:rsidRPr="00036FA1" w14:paraId="543C551B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76A2FD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- 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577C09" w14:textId="735E4189" w:rsidR="00B85B55" w:rsidRPr="00036FA1" w:rsidRDefault="00DA0BF2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3E1A9F" w14:textId="15C21DFB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5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749005D3" w14:textId="7BA62AAB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-4.52; 9.67]</w:t>
            </w:r>
          </w:p>
        </w:tc>
      </w:tr>
      <w:tr w:rsidR="00B85B55" w:rsidRPr="00036FA1" w14:paraId="73F4B7E3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99C48D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16239A" w14:textId="638C50D4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.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607E45" w14:textId="00DDEBAF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06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6FD9072A" w14:textId="3A6AA5F2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3.05; 18.77]</w:t>
            </w:r>
          </w:p>
        </w:tc>
      </w:tr>
      <w:tr w:rsidR="00B85B55" w:rsidRPr="00036FA1" w14:paraId="65ABADFD" w14:textId="77777777" w:rsidTr="00104316">
        <w:trPr>
          <w:trHeight w:val="39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E3F7362" w14:textId="77777777" w:rsidR="00B85B55" w:rsidRPr="00036FA1" w:rsidRDefault="00B85B55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E at +S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3A2A14" w14:textId="4A917403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6D12F0" w14:textId="7588B9B8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7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14:paraId="487C5A94" w14:textId="0F8A536F" w:rsidR="00B85B55" w:rsidRPr="00036FA1" w:rsidRDefault="009D5446" w:rsidP="0010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36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5.38; 35.55]</w:t>
            </w:r>
          </w:p>
        </w:tc>
      </w:tr>
    </w:tbl>
    <w:p w14:paraId="063EB508" w14:textId="4D031D17" w:rsidR="00B85B55" w:rsidRPr="00B85B55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X = predictor variable group (coded 1 0, for intervention and control conditions); M = mediator variable </w:t>
      </w:r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imilar </w:t>
      </w:r>
      <w:proofErr w:type="spellStart"/>
      <w:r w:rsidRPr="00036FA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dy→positive</w:t>
      </w:r>
      <w:proofErr w:type="spellEnd"/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ingency learning; Y = </w:t>
      </w:r>
      <w:r w:rsidRPr="00036FA1">
        <w:rPr>
          <w:rFonts w:ascii="Times New Roman" w:hAnsi="Times New Roman" w:cs="Times New Roman"/>
          <w:sz w:val="24"/>
          <w:szCs w:val="24"/>
          <w:lang w:val="en-US"/>
        </w:rPr>
        <w:t>difference in attractiveness between self-similar and self-dissimilar bodies</w:t>
      </w:r>
      <w:r w:rsidR="00E227A5" w:rsidRPr="00036FA1">
        <w:rPr>
          <w:rFonts w:ascii="Times New Roman" w:hAnsi="Times New Roman" w:cs="Times New Roman"/>
          <w:sz w:val="24"/>
          <w:szCs w:val="24"/>
          <w:lang w:val="en-US"/>
        </w:rPr>
        <w:t xml:space="preserve"> (range: 0 – 200)</w:t>
      </w:r>
      <w:r w:rsidRPr="00036FA1">
        <w:rPr>
          <w:rFonts w:ascii="Times New Roman" w:hAnsi="Times New Roman" w:cs="Times New Roman"/>
          <w:bCs/>
          <w:sz w:val="24"/>
          <w:szCs w:val="24"/>
          <w:lang w:val="en-US"/>
        </w:rPr>
        <w:t>; W = moderator variable Eating Disorder Examination-Questionnaire short version mean score; DE = direct effect; IMM = Index of Moderated Mediation; IE = indirect effect at different levels of the moderator; M = mean; SD = standard deviation. Model estimates are based on PROCESS v4.2 model 14 (Hayes, 2022) with boot-strapped (10,000 samples) bias-corrected 95% confidence interval (CI).</w:t>
      </w:r>
    </w:p>
    <w:p w14:paraId="2EE7F696" w14:textId="77777777" w:rsidR="00B85B55" w:rsidRPr="00B85B55" w:rsidRDefault="00B85B55" w:rsidP="00B85B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85B55" w:rsidRPr="00B85B5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97D27" w14:textId="77777777" w:rsidR="00014D19" w:rsidRDefault="00014D19" w:rsidP="00B85B55">
      <w:pPr>
        <w:spacing w:after="0" w:line="240" w:lineRule="auto"/>
      </w:pPr>
      <w:r>
        <w:separator/>
      </w:r>
    </w:p>
  </w:endnote>
  <w:endnote w:type="continuationSeparator" w:id="0">
    <w:p w14:paraId="4FBD6AB3" w14:textId="77777777" w:rsidR="00014D19" w:rsidRDefault="00014D19" w:rsidP="00B85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A38E1" w14:textId="77777777" w:rsidR="00014D19" w:rsidRDefault="00014D19" w:rsidP="00B85B55">
      <w:pPr>
        <w:spacing w:after="0" w:line="240" w:lineRule="auto"/>
      </w:pPr>
      <w:r>
        <w:separator/>
      </w:r>
    </w:p>
  </w:footnote>
  <w:footnote w:type="continuationSeparator" w:id="0">
    <w:p w14:paraId="39BFBF3A" w14:textId="77777777" w:rsidR="00014D19" w:rsidRDefault="00014D19" w:rsidP="00B85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48BB8D" w14:textId="08D73D32" w:rsidR="00B85B55" w:rsidRPr="00B85B55" w:rsidRDefault="00F418EB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 xml:space="preserve">ADDITIONAL FILE for </w:t>
    </w:r>
    <w:r w:rsidR="00B85B55">
      <w:rPr>
        <w:rFonts w:ascii="Times New Roman" w:hAnsi="Times New Roman" w:cs="Times New Roman"/>
        <w:sz w:val="24"/>
        <w:szCs w:val="24"/>
        <w:lang w:val="en-GB"/>
      </w:rPr>
      <w:t>Dumstorf et al.</w:t>
    </w:r>
    <w:r w:rsidR="00B85B55">
      <w:rPr>
        <w:rFonts w:ascii="Times New Roman" w:hAnsi="Times New Roman" w:cs="Times New Roman"/>
        <w:sz w:val="24"/>
        <w:szCs w:val="24"/>
        <w:lang w:val="en-GB"/>
      </w:rPr>
      <w:tab/>
    </w:r>
    <w:r w:rsidR="00B85B55" w:rsidRPr="004243D7">
      <w:rPr>
        <w:rFonts w:ascii="Times New Roman" w:hAnsi="Times New Roman" w:cs="Times New Roman"/>
        <w:sz w:val="24"/>
        <w:szCs w:val="24"/>
        <w:lang w:val="en-GB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982310651"/>
        <w:docPartObj>
          <w:docPartGallery w:val="Page Numbers (Top of Page)"/>
          <w:docPartUnique/>
        </w:docPartObj>
      </w:sdtPr>
      <w:sdtEndPr/>
      <w:sdtContent>
        <w:r w:rsidR="00B85B55" w:rsidRPr="00DD543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85B55" w:rsidRPr="004243D7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="00B85B55" w:rsidRPr="00DD543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36FA1" w:rsidRPr="00036FA1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  <w:r w:rsidR="00B85B55" w:rsidRPr="00DD5439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szQwNDM0M7MwNTRS0lEKTi0uzszPAykwrAUAehWmQSwAAAA="/>
  </w:docVars>
  <w:rsids>
    <w:rsidRoot w:val="00B85B55"/>
    <w:rsid w:val="00014D19"/>
    <w:rsid w:val="00036FA1"/>
    <w:rsid w:val="002060D9"/>
    <w:rsid w:val="002952BA"/>
    <w:rsid w:val="006D1F94"/>
    <w:rsid w:val="00830EC2"/>
    <w:rsid w:val="009D5446"/>
    <w:rsid w:val="00B85B55"/>
    <w:rsid w:val="00DA0BF2"/>
    <w:rsid w:val="00E227A5"/>
    <w:rsid w:val="00E56952"/>
    <w:rsid w:val="00F4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5AE2"/>
  <w15:chartTrackingRefBased/>
  <w15:docId w15:val="{E1CA5217-D04A-4EDC-95F3-820FCBF9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5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5B55"/>
    <w:pPr>
      <w:spacing w:line="240" w:lineRule="auto"/>
    </w:pPr>
    <w:rPr>
      <w:rFonts w:eastAsia="MS Mincho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B55"/>
    <w:rPr>
      <w:rFonts w:eastAsia="MS Mincho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5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B55"/>
  </w:style>
  <w:style w:type="paragraph" w:styleId="Footer">
    <w:name w:val="footer"/>
    <w:basedOn w:val="Normal"/>
    <w:link w:val="FooterChar"/>
    <w:uiPriority w:val="99"/>
    <w:unhideWhenUsed/>
    <w:rsid w:val="00B85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BAFA1E74D47464B9CFE1EAA4202FBC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A6A374-A435-484E-9EF3-BE26DF265951}"/>
      </w:docPartPr>
      <w:docPartBody>
        <w:p w:rsidR="009E2AA2" w:rsidRDefault="00286582" w:rsidP="00286582">
          <w:pPr>
            <w:pStyle w:val="8BAFA1E74D47464B9CFE1EAA4202FBC2"/>
          </w:pPr>
          <w:r w:rsidRPr="0048232C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82"/>
    <w:rsid w:val="00286582"/>
    <w:rsid w:val="003F3133"/>
    <w:rsid w:val="009E2AA2"/>
    <w:rsid w:val="00B2648F"/>
    <w:rsid w:val="00DD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6582"/>
    <w:rPr>
      <w:color w:val="808080"/>
    </w:rPr>
  </w:style>
  <w:style w:type="paragraph" w:customStyle="1" w:styleId="8BAFA1E74D47464B9CFE1EAA4202FBC2">
    <w:name w:val="8BAFA1E74D47464B9CFE1EAA4202FBC2"/>
    <w:rsid w:val="0028658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DF1A4-4B18-47FE-8ADA-0800A28FB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lbeisen</dc:creator>
  <cp:keywords/>
  <dc:description/>
  <cp:lastModifiedBy>SANDHYA R</cp:lastModifiedBy>
  <cp:revision>6</cp:revision>
  <dcterms:created xsi:type="dcterms:W3CDTF">2023-12-11T11:50:00Z</dcterms:created>
  <dcterms:modified xsi:type="dcterms:W3CDTF">2024-01-18T01:56:00Z</dcterms:modified>
</cp:coreProperties>
</file>